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7E9F4" w14:textId="3A70C7AF" w:rsidR="009A015B" w:rsidRPr="000F5490" w:rsidRDefault="009A015B" w:rsidP="009A01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549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</w:t>
      </w:r>
      <w:r w:rsidR="004822A1" w:rsidRPr="000F549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0F5490">
        <w:rPr>
          <w:rFonts w:ascii="Times New Roman" w:hAnsi="Times New Roman" w:cs="Times New Roman"/>
          <w:sz w:val="24"/>
          <w:szCs w:val="24"/>
          <w:lang w:val="en-US"/>
        </w:rPr>
        <w:t xml:space="preserve"> CTCAE v5.0 grades of hearing impairment from the Ear and Labyrinth Disorders section</w:t>
      </w:r>
      <w:r w:rsidRPr="000F54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A015B" w:rsidRPr="000F5490" w14:paraId="26EF8BF1" w14:textId="77777777" w:rsidTr="002C2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9B71792" w14:textId="77777777" w:rsidR="009A015B" w:rsidRPr="000F5490" w:rsidRDefault="009A015B" w:rsidP="002C21A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AE Term</w:t>
            </w:r>
          </w:p>
        </w:tc>
        <w:tc>
          <w:tcPr>
            <w:tcW w:w="1502" w:type="dxa"/>
          </w:tcPr>
          <w:p w14:paraId="60102563" w14:textId="77777777" w:rsidR="009A015B" w:rsidRPr="000F5490" w:rsidRDefault="009A015B" w:rsidP="002C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 1</w:t>
            </w:r>
          </w:p>
        </w:tc>
        <w:tc>
          <w:tcPr>
            <w:tcW w:w="1503" w:type="dxa"/>
          </w:tcPr>
          <w:p w14:paraId="66772FA3" w14:textId="77777777" w:rsidR="009A015B" w:rsidRPr="000F5490" w:rsidRDefault="009A015B" w:rsidP="002C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 2</w:t>
            </w:r>
          </w:p>
        </w:tc>
        <w:tc>
          <w:tcPr>
            <w:tcW w:w="1503" w:type="dxa"/>
          </w:tcPr>
          <w:p w14:paraId="056B76E8" w14:textId="77777777" w:rsidR="009A015B" w:rsidRPr="000F5490" w:rsidRDefault="009A015B" w:rsidP="002C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de 3 </w:t>
            </w:r>
          </w:p>
        </w:tc>
        <w:tc>
          <w:tcPr>
            <w:tcW w:w="1503" w:type="dxa"/>
          </w:tcPr>
          <w:p w14:paraId="06BD4AF9" w14:textId="77777777" w:rsidR="009A015B" w:rsidRPr="000F5490" w:rsidRDefault="009A015B" w:rsidP="002C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de 4 </w:t>
            </w:r>
          </w:p>
        </w:tc>
        <w:tc>
          <w:tcPr>
            <w:tcW w:w="1503" w:type="dxa"/>
          </w:tcPr>
          <w:p w14:paraId="26F1D7C6" w14:textId="77777777" w:rsidR="009A015B" w:rsidRPr="000F5490" w:rsidRDefault="009A015B" w:rsidP="002C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 5</w:t>
            </w:r>
          </w:p>
        </w:tc>
      </w:tr>
      <w:tr w:rsidR="009A015B" w:rsidRPr="000F5490" w14:paraId="58F5C9D5" w14:textId="77777777" w:rsidTr="002C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4ED85B31" w14:textId="77777777" w:rsidR="009A015B" w:rsidRPr="000F5490" w:rsidRDefault="009A015B" w:rsidP="002C21A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ing Impairment</w:t>
            </w:r>
          </w:p>
        </w:tc>
        <w:tc>
          <w:tcPr>
            <w:tcW w:w="1502" w:type="dxa"/>
          </w:tcPr>
          <w:p w14:paraId="5D2F3AF2" w14:textId="3AD40061" w:rsidR="009A015B" w:rsidRPr="000F5490" w:rsidRDefault="007C208A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</w:t>
            </w:r>
            <w:r w:rsidR="009A015B"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 a 1,2,3,4,6, and 8 kHz audiogram): Threshold shift &gt;20 dB hearing loss (HL) (i.e., 25 dB HL or greater); sensorineural hearing loss (SNHL) above 4 kHz (i.e., 6 or 8 kHz) in at least one ear</w:t>
            </w:r>
          </w:p>
        </w:tc>
        <w:tc>
          <w:tcPr>
            <w:tcW w:w="1503" w:type="dxa"/>
          </w:tcPr>
          <w:p w14:paraId="77F52F13" w14:textId="39D2604F" w:rsidR="009A015B" w:rsidRPr="000F5490" w:rsidRDefault="007C208A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</w:t>
            </w:r>
            <w:r w:rsidR="009A015B"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 a 1, 2, 3, 4, 6, and 8 kHz audiogram): Threshold shift &gt;20 dB at 4 kHz in at least one ear</w:t>
            </w:r>
          </w:p>
        </w:tc>
        <w:tc>
          <w:tcPr>
            <w:tcW w:w="1503" w:type="dxa"/>
          </w:tcPr>
          <w:p w14:paraId="141BF1F4" w14:textId="724726D2" w:rsidR="009A015B" w:rsidRPr="000F5490" w:rsidRDefault="007C208A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</w:t>
            </w:r>
            <w:r w:rsidR="009A015B"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 a 1, 2, 3, 4, 6, and 8 kHz audiogram): Hearing loss sufficient to indicate therapeutic intervention, including hearing aids; threshold shift &gt;20 dB at 2 to &lt; 4 kHz in at least one ear</w:t>
            </w:r>
          </w:p>
        </w:tc>
        <w:tc>
          <w:tcPr>
            <w:tcW w:w="1503" w:type="dxa"/>
          </w:tcPr>
          <w:p w14:paraId="0F1DCF79" w14:textId="2FA31A47" w:rsidR="009A015B" w:rsidRPr="000F5490" w:rsidRDefault="007C208A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</w:t>
            </w:r>
            <w:r w:rsidR="009A015B"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udiologic indication for cochlear implant; &gt; 40 dB HL (i.e., 45 dB HL or more); SNHL at 2 kHz and above</w:t>
            </w:r>
          </w:p>
        </w:tc>
        <w:tc>
          <w:tcPr>
            <w:tcW w:w="1503" w:type="dxa"/>
          </w:tcPr>
          <w:p w14:paraId="05AD006B" w14:textId="77777777" w:rsidR="009A015B" w:rsidRPr="000F5490" w:rsidRDefault="009A015B" w:rsidP="002C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4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</w:tbl>
    <w:p w14:paraId="684CDCB9" w14:textId="6C7DCBA6" w:rsidR="009A015B" w:rsidRPr="000F5490" w:rsidRDefault="009A015B" w:rsidP="009A01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54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0F5490">
        <w:rPr>
          <w:rFonts w:ascii="Times New Roman" w:hAnsi="Times New Roman" w:cs="Times New Roman"/>
          <w:sz w:val="24"/>
          <w:szCs w:val="24"/>
          <w:lang w:val="en-US"/>
        </w:rPr>
        <w:t>Adapted from “CTCAE v5.0 Nov. 27, 2017”</w:t>
      </w:r>
      <w:r w:rsidR="004C24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0F54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(p13)  </w:t>
      </w:r>
      <w:r w:rsidRPr="000F5490">
        <w:rPr>
          <w:rFonts w:ascii="Times New Roman" w:hAnsi="Times New Roman" w:cs="Times New Roman"/>
          <w:sz w:val="24"/>
          <w:szCs w:val="24"/>
          <w:lang w:val="en-US"/>
        </w:rPr>
        <w:br/>
        <w:t>Abbreviations: CTCAE, common terminology criteria for adverse events; N/A, not applicable</w:t>
      </w:r>
    </w:p>
    <w:p w14:paraId="656F5DCE" w14:textId="77777777" w:rsidR="00BC0B7F" w:rsidRDefault="00BC0B7F"/>
    <w:sectPr w:rsidR="00BC0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A015B"/>
    <w:rsid w:val="000F5490"/>
    <w:rsid w:val="001950B8"/>
    <w:rsid w:val="002661AB"/>
    <w:rsid w:val="003F261C"/>
    <w:rsid w:val="004822A1"/>
    <w:rsid w:val="004C24EF"/>
    <w:rsid w:val="005B30CF"/>
    <w:rsid w:val="00634CF3"/>
    <w:rsid w:val="006E0DBA"/>
    <w:rsid w:val="007C208A"/>
    <w:rsid w:val="00853FD2"/>
    <w:rsid w:val="009A015B"/>
    <w:rsid w:val="00BC0B7F"/>
    <w:rsid w:val="00DB7460"/>
    <w:rsid w:val="00F36AF2"/>
    <w:rsid w:val="00F6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4FC05"/>
  <w15:chartTrackingRefBased/>
  <w15:docId w15:val="{78533FC0-6139-4009-8B82-6AAFD42F1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9A015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Yeung</dc:creator>
  <cp:keywords/>
  <dc:description/>
  <cp:lastModifiedBy>Veronica Yeung</cp:lastModifiedBy>
  <cp:revision>7</cp:revision>
  <dcterms:created xsi:type="dcterms:W3CDTF">2022-08-16T12:43:00Z</dcterms:created>
  <dcterms:modified xsi:type="dcterms:W3CDTF">2022-10-07T07:30:00Z</dcterms:modified>
</cp:coreProperties>
</file>